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F522E4" w14:textId="7F88B87C" w:rsidR="00005758" w:rsidRDefault="00005758" w:rsidP="00005758">
      <w:pPr>
        <w:pStyle w:val="Heading1"/>
        <w:spacing w:before="0"/>
        <w:rPr>
          <w:sz w:val="36"/>
        </w:rPr>
      </w:pPr>
      <w:bookmarkStart w:id="0" w:name="_GoBack"/>
      <w:bookmarkEnd w:id="0"/>
      <w:r>
        <w:t>1. Supplementary Material</w:t>
      </w:r>
    </w:p>
    <w:p w14:paraId="30599103" w14:textId="77777777" w:rsidR="00910403" w:rsidRDefault="00910403" w:rsidP="00641142">
      <w:pPr>
        <w:pStyle w:val="Heading2"/>
        <w:spacing w:before="0"/>
      </w:pPr>
    </w:p>
    <w:p w14:paraId="07BF2787" w14:textId="28B484DB" w:rsidR="00641142" w:rsidRPr="000E4CC0" w:rsidRDefault="00641142" w:rsidP="00641142">
      <w:pPr>
        <w:pStyle w:val="Heading2"/>
        <w:spacing w:before="0"/>
      </w:pPr>
      <w:r>
        <w:t xml:space="preserve">1.2 </w:t>
      </w:r>
      <w:r w:rsidRPr="000E4CC0">
        <w:t xml:space="preserve">Table 2. </w:t>
      </w:r>
      <w:r>
        <w:t>Summary of cohorts in rodent validation studies</w:t>
      </w:r>
    </w:p>
    <w:tbl>
      <w:tblPr>
        <w:tblStyle w:val="ListTable7Colorful1"/>
        <w:tblW w:w="10228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985"/>
        <w:gridCol w:w="2977"/>
        <w:gridCol w:w="461"/>
        <w:gridCol w:w="956"/>
        <w:gridCol w:w="1108"/>
        <w:gridCol w:w="1268"/>
        <w:gridCol w:w="339"/>
      </w:tblGrid>
      <w:tr w:rsidR="00641142" w:rsidRPr="00477975" w14:paraId="2777F4E4" w14:textId="77777777" w:rsidTr="002473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</w:tcPr>
          <w:p w14:paraId="4B5C18D8" w14:textId="77777777" w:rsidR="00641142" w:rsidRPr="0089721E" w:rsidRDefault="00641142" w:rsidP="002473C4">
            <w:pPr>
              <w:pStyle w:val="TB"/>
              <w:rPr>
                <w:b/>
                <w:i w:val="0"/>
              </w:rPr>
            </w:pPr>
            <w:r w:rsidRPr="0089721E">
              <w:rPr>
                <w:b/>
              </w:rPr>
              <w:t>Cohort</w:t>
            </w:r>
          </w:p>
        </w:tc>
        <w:tc>
          <w:tcPr>
            <w:tcW w:w="1985" w:type="dxa"/>
          </w:tcPr>
          <w:p w14:paraId="2731F627" w14:textId="77777777" w:rsidR="00641142" w:rsidRPr="0089721E" w:rsidRDefault="00641142" w:rsidP="002473C4">
            <w:pPr>
              <w:pStyle w:val="T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9721E">
              <w:rPr>
                <w:b/>
              </w:rPr>
              <w:t>Recording 1</w:t>
            </w:r>
          </w:p>
        </w:tc>
        <w:tc>
          <w:tcPr>
            <w:tcW w:w="2977" w:type="dxa"/>
          </w:tcPr>
          <w:p w14:paraId="42BD0E49" w14:textId="77777777" w:rsidR="00641142" w:rsidRPr="0089721E" w:rsidRDefault="00641142" w:rsidP="002473C4">
            <w:pPr>
              <w:pStyle w:val="T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9721E">
              <w:rPr>
                <w:b/>
              </w:rPr>
              <w:t>Recording 2</w:t>
            </w:r>
          </w:p>
        </w:tc>
        <w:tc>
          <w:tcPr>
            <w:tcW w:w="461" w:type="dxa"/>
          </w:tcPr>
          <w:p w14:paraId="69D9D15F" w14:textId="77777777" w:rsidR="00641142" w:rsidRPr="0089721E" w:rsidRDefault="00641142" w:rsidP="002473C4">
            <w:pPr>
              <w:pStyle w:val="T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9721E">
              <w:rPr>
                <w:b/>
              </w:rPr>
              <w:t>D</w:t>
            </w:r>
          </w:p>
        </w:tc>
        <w:tc>
          <w:tcPr>
            <w:tcW w:w="956" w:type="dxa"/>
          </w:tcPr>
          <w:p w14:paraId="644214F5" w14:textId="77777777" w:rsidR="00641142" w:rsidRPr="0089721E" w:rsidRDefault="00641142" w:rsidP="002473C4">
            <w:pPr>
              <w:pStyle w:val="T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9721E">
              <w:rPr>
                <w:b/>
              </w:rPr>
              <w:t>Species</w:t>
            </w:r>
          </w:p>
        </w:tc>
        <w:tc>
          <w:tcPr>
            <w:tcW w:w="1108" w:type="dxa"/>
          </w:tcPr>
          <w:p w14:paraId="562AE6F9" w14:textId="77777777" w:rsidR="00641142" w:rsidRPr="0089721E" w:rsidRDefault="00641142" w:rsidP="002473C4">
            <w:pPr>
              <w:pStyle w:val="T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9721E">
              <w:rPr>
                <w:b/>
              </w:rPr>
              <w:t>Strain</w:t>
            </w:r>
          </w:p>
        </w:tc>
        <w:tc>
          <w:tcPr>
            <w:tcW w:w="1268" w:type="dxa"/>
          </w:tcPr>
          <w:p w14:paraId="46EBD4D8" w14:textId="77777777" w:rsidR="00641142" w:rsidRPr="0089721E" w:rsidRDefault="00641142" w:rsidP="002473C4">
            <w:pPr>
              <w:pStyle w:val="T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9721E">
              <w:rPr>
                <w:b/>
              </w:rPr>
              <w:t>Phenotype</w:t>
            </w:r>
          </w:p>
        </w:tc>
        <w:tc>
          <w:tcPr>
            <w:tcW w:w="339" w:type="dxa"/>
          </w:tcPr>
          <w:p w14:paraId="60513C02" w14:textId="77777777" w:rsidR="00641142" w:rsidRPr="0089721E" w:rsidRDefault="00641142" w:rsidP="002473C4">
            <w:pPr>
              <w:pStyle w:val="T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9721E">
              <w:rPr>
                <w:b/>
              </w:rPr>
              <w:t>n</w:t>
            </w:r>
          </w:p>
        </w:tc>
      </w:tr>
      <w:tr w:rsidR="00641142" w:rsidRPr="00477975" w14:paraId="0F20029C" w14:textId="77777777" w:rsidTr="0024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FFA9257" w14:textId="77777777" w:rsidR="00641142" w:rsidRPr="00477975" w:rsidRDefault="00641142" w:rsidP="002473C4">
            <w:pPr>
              <w:pStyle w:val="TB"/>
            </w:pPr>
            <w:r w:rsidRPr="00477975">
              <w:t>UBM-WT</w:t>
            </w:r>
          </w:p>
        </w:tc>
        <w:tc>
          <w:tcPr>
            <w:tcW w:w="1985" w:type="dxa"/>
          </w:tcPr>
          <w:p w14:paraId="0ACCE056" w14:textId="77777777" w:rsidR="00641142" w:rsidRPr="00477975" w:rsidRDefault="00641142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Baseline</w:t>
            </w:r>
          </w:p>
        </w:tc>
        <w:tc>
          <w:tcPr>
            <w:tcW w:w="2977" w:type="dxa"/>
          </w:tcPr>
          <w:p w14:paraId="70C6F6B7" w14:textId="77777777" w:rsidR="00641142" w:rsidRPr="00477975" w:rsidRDefault="00641142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n/a</w:t>
            </w:r>
          </w:p>
        </w:tc>
        <w:tc>
          <w:tcPr>
            <w:tcW w:w="461" w:type="dxa"/>
          </w:tcPr>
          <w:p w14:paraId="1BF3C285" w14:textId="77777777" w:rsidR="00641142" w:rsidRPr="00477975" w:rsidRDefault="00641142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 xml:space="preserve">30 </w:t>
            </w:r>
          </w:p>
        </w:tc>
        <w:tc>
          <w:tcPr>
            <w:tcW w:w="956" w:type="dxa"/>
          </w:tcPr>
          <w:p w14:paraId="717A1B7D" w14:textId="77777777" w:rsidR="00641142" w:rsidRPr="00477975" w:rsidRDefault="00641142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Mouse</w:t>
            </w:r>
          </w:p>
        </w:tc>
        <w:tc>
          <w:tcPr>
            <w:tcW w:w="1108" w:type="dxa"/>
          </w:tcPr>
          <w:p w14:paraId="747D8CEF" w14:textId="77777777" w:rsidR="00641142" w:rsidRPr="00477975" w:rsidRDefault="00641142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C57Bl/6J</w:t>
            </w:r>
          </w:p>
        </w:tc>
        <w:tc>
          <w:tcPr>
            <w:tcW w:w="1268" w:type="dxa"/>
          </w:tcPr>
          <w:p w14:paraId="0F9496DA" w14:textId="77777777" w:rsidR="00641142" w:rsidRPr="00477975" w:rsidRDefault="00641142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WT</w:t>
            </w:r>
          </w:p>
        </w:tc>
        <w:tc>
          <w:tcPr>
            <w:tcW w:w="339" w:type="dxa"/>
          </w:tcPr>
          <w:p w14:paraId="526BDD92" w14:textId="77777777" w:rsidR="00641142" w:rsidRPr="00477975" w:rsidRDefault="00641142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9</w:t>
            </w:r>
          </w:p>
        </w:tc>
      </w:tr>
      <w:tr w:rsidR="00641142" w:rsidRPr="00477975" w14:paraId="612C8DBC" w14:textId="77777777" w:rsidTr="002473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A10C29B" w14:textId="77777777" w:rsidR="00641142" w:rsidRPr="00477975" w:rsidRDefault="00641142" w:rsidP="002473C4">
            <w:pPr>
              <w:pStyle w:val="TB"/>
            </w:pPr>
            <w:r w:rsidRPr="00477975">
              <w:t>UBM-TG</w:t>
            </w:r>
          </w:p>
        </w:tc>
        <w:tc>
          <w:tcPr>
            <w:tcW w:w="1985" w:type="dxa"/>
          </w:tcPr>
          <w:p w14:paraId="5006AD64" w14:textId="77777777" w:rsidR="00641142" w:rsidRPr="00477975" w:rsidRDefault="00641142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Baseline</w:t>
            </w:r>
          </w:p>
        </w:tc>
        <w:tc>
          <w:tcPr>
            <w:tcW w:w="2977" w:type="dxa"/>
          </w:tcPr>
          <w:p w14:paraId="2B36C38D" w14:textId="77777777" w:rsidR="00641142" w:rsidRPr="00477975" w:rsidRDefault="00641142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n/a</w:t>
            </w:r>
          </w:p>
        </w:tc>
        <w:tc>
          <w:tcPr>
            <w:tcW w:w="461" w:type="dxa"/>
          </w:tcPr>
          <w:p w14:paraId="6EF8B31D" w14:textId="77777777" w:rsidR="00641142" w:rsidRPr="00477975" w:rsidRDefault="00641142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30</w:t>
            </w:r>
          </w:p>
        </w:tc>
        <w:tc>
          <w:tcPr>
            <w:tcW w:w="956" w:type="dxa"/>
          </w:tcPr>
          <w:p w14:paraId="55FC56E5" w14:textId="77777777" w:rsidR="00641142" w:rsidRPr="00477975" w:rsidRDefault="00641142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Mouse</w:t>
            </w:r>
          </w:p>
        </w:tc>
        <w:tc>
          <w:tcPr>
            <w:tcW w:w="1108" w:type="dxa"/>
          </w:tcPr>
          <w:p w14:paraId="4C9E76AB" w14:textId="77777777" w:rsidR="00641142" w:rsidRPr="00477975" w:rsidRDefault="00641142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C57Bl/6J</w:t>
            </w:r>
          </w:p>
        </w:tc>
        <w:tc>
          <w:tcPr>
            <w:tcW w:w="1268" w:type="dxa"/>
          </w:tcPr>
          <w:p w14:paraId="763B520A" w14:textId="77777777" w:rsidR="00641142" w:rsidRPr="00477975" w:rsidRDefault="00641142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TG</w:t>
            </w:r>
          </w:p>
        </w:tc>
        <w:tc>
          <w:tcPr>
            <w:tcW w:w="339" w:type="dxa"/>
          </w:tcPr>
          <w:p w14:paraId="5CC73441" w14:textId="77777777" w:rsidR="00641142" w:rsidRPr="00477975" w:rsidRDefault="00641142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9</w:t>
            </w:r>
          </w:p>
        </w:tc>
      </w:tr>
      <w:tr w:rsidR="00641142" w:rsidRPr="00477975" w14:paraId="709E6050" w14:textId="77777777" w:rsidTr="0024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5464343" w14:textId="77777777" w:rsidR="00641142" w:rsidRPr="00477975" w:rsidRDefault="00641142" w:rsidP="002473C4">
            <w:pPr>
              <w:pStyle w:val="TB"/>
            </w:pPr>
            <w:r w:rsidRPr="00477975">
              <w:t>UBR-VEH</w:t>
            </w:r>
          </w:p>
        </w:tc>
        <w:tc>
          <w:tcPr>
            <w:tcW w:w="1985" w:type="dxa"/>
          </w:tcPr>
          <w:p w14:paraId="738F0C45" w14:textId="77777777" w:rsidR="00641142" w:rsidRPr="00477975" w:rsidRDefault="00641142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Vehicle × 6</w:t>
            </w:r>
          </w:p>
        </w:tc>
        <w:tc>
          <w:tcPr>
            <w:tcW w:w="2977" w:type="dxa"/>
          </w:tcPr>
          <w:p w14:paraId="51D6B657" w14:textId="77777777" w:rsidR="00641142" w:rsidRPr="00477975" w:rsidRDefault="00641142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n/a</w:t>
            </w:r>
          </w:p>
        </w:tc>
        <w:tc>
          <w:tcPr>
            <w:tcW w:w="461" w:type="dxa"/>
          </w:tcPr>
          <w:p w14:paraId="351E0A70" w14:textId="77777777" w:rsidR="00641142" w:rsidRPr="00477975" w:rsidRDefault="00641142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24</w:t>
            </w:r>
          </w:p>
        </w:tc>
        <w:tc>
          <w:tcPr>
            <w:tcW w:w="956" w:type="dxa"/>
          </w:tcPr>
          <w:p w14:paraId="5C833491" w14:textId="77777777" w:rsidR="00641142" w:rsidRPr="00477975" w:rsidRDefault="00641142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Rat</w:t>
            </w:r>
          </w:p>
        </w:tc>
        <w:tc>
          <w:tcPr>
            <w:tcW w:w="1108" w:type="dxa"/>
          </w:tcPr>
          <w:p w14:paraId="30847C43" w14:textId="77777777" w:rsidR="00641142" w:rsidRPr="00477975" w:rsidRDefault="00641142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SD</w:t>
            </w:r>
          </w:p>
        </w:tc>
        <w:tc>
          <w:tcPr>
            <w:tcW w:w="1268" w:type="dxa"/>
          </w:tcPr>
          <w:p w14:paraId="659FEB28" w14:textId="77777777" w:rsidR="00641142" w:rsidRPr="00477975" w:rsidRDefault="00641142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WT</w:t>
            </w:r>
          </w:p>
        </w:tc>
        <w:tc>
          <w:tcPr>
            <w:tcW w:w="339" w:type="dxa"/>
          </w:tcPr>
          <w:p w14:paraId="430D4F0C" w14:textId="77777777" w:rsidR="00641142" w:rsidRPr="00477975" w:rsidRDefault="00641142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8</w:t>
            </w:r>
          </w:p>
        </w:tc>
      </w:tr>
      <w:tr w:rsidR="00641142" w:rsidRPr="00477975" w14:paraId="6077CFAB" w14:textId="77777777" w:rsidTr="002473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6E1DEEB" w14:textId="77777777" w:rsidR="00641142" w:rsidRPr="00477975" w:rsidRDefault="00641142" w:rsidP="002473C4">
            <w:pPr>
              <w:pStyle w:val="TB"/>
            </w:pPr>
            <w:r w:rsidRPr="00477975">
              <w:t>UBR-MU</w:t>
            </w:r>
          </w:p>
        </w:tc>
        <w:tc>
          <w:tcPr>
            <w:tcW w:w="1985" w:type="dxa"/>
          </w:tcPr>
          <w:p w14:paraId="2231889B" w14:textId="77777777" w:rsidR="00641142" w:rsidRPr="00477975" w:rsidRDefault="00641142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Muscimol 1 mM × 6</w:t>
            </w:r>
          </w:p>
        </w:tc>
        <w:tc>
          <w:tcPr>
            <w:tcW w:w="2977" w:type="dxa"/>
          </w:tcPr>
          <w:p w14:paraId="615274BA" w14:textId="77777777" w:rsidR="00641142" w:rsidRPr="00477975" w:rsidRDefault="00641142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n/a</w:t>
            </w:r>
          </w:p>
        </w:tc>
        <w:tc>
          <w:tcPr>
            <w:tcW w:w="461" w:type="dxa"/>
          </w:tcPr>
          <w:p w14:paraId="3354FC48" w14:textId="77777777" w:rsidR="00641142" w:rsidRPr="00477975" w:rsidRDefault="00641142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24</w:t>
            </w:r>
          </w:p>
        </w:tc>
        <w:tc>
          <w:tcPr>
            <w:tcW w:w="956" w:type="dxa"/>
          </w:tcPr>
          <w:p w14:paraId="5E5F2188" w14:textId="77777777" w:rsidR="00641142" w:rsidRPr="00477975" w:rsidRDefault="00641142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Rat</w:t>
            </w:r>
          </w:p>
        </w:tc>
        <w:tc>
          <w:tcPr>
            <w:tcW w:w="1108" w:type="dxa"/>
          </w:tcPr>
          <w:p w14:paraId="02965446" w14:textId="77777777" w:rsidR="00641142" w:rsidRPr="00477975" w:rsidRDefault="00641142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SD</w:t>
            </w:r>
          </w:p>
        </w:tc>
        <w:tc>
          <w:tcPr>
            <w:tcW w:w="1268" w:type="dxa"/>
          </w:tcPr>
          <w:p w14:paraId="5C2BAA30" w14:textId="77777777" w:rsidR="00641142" w:rsidRPr="00477975" w:rsidRDefault="00641142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WT</w:t>
            </w:r>
          </w:p>
        </w:tc>
        <w:tc>
          <w:tcPr>
            <w:tcW w:w="339" w:type="dxa"/>
          </w:tcPr>
          <w:p w14:paraId="122CEC74" w14:textId="77777777" w:rsidR="00641142" w:rsidRPr="00477975" w:rsidRDefault="00641142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8</w:t>
            </w:r>
          </w:p>
        </w:tc>
      </w:tr>
      <w:tr w:rsidR="00641142" w:rsidRPr="00477975" w14:paraId="2A217A9F" w14:textId="77777777" w:rsidTr="0024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F66AF6E" w14:textId="77777777" w:rsidR="00641142" w:rsidRPr="00477975" w:rsidRDefault="00641142" w:rsidP="002473C4">
            <w:pPr>
              <w:pStyle w:val="TB"/>
            </w:pPr>
            <w:r w:rsidRPr="00477975">
              <w:t>SRI-CAF</w:t>
            </w:r>
          </w:p>
        </w:tc>
        <w:tc>
          <w:tcPr>
            <w:tcW w:w="1985" w:type="dxa"/>
          </w:tcPr>
          <w:p w14:paraId="516506C5" w14:textId="77777777" w:rsidR="00641142" w:rsidRPr="00477975" w:rsidRDefault="00641142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Vehicle</w:t>
            </w:r>
          </w:p>
        </w:tc>
        <w:tc>
          <w:tcPr>
            <w:tcW w:w="2977" w:type="dxa"/>
          </w:tcPr>
          <w:p w14:paraId="2BC19E7E" w14:textId="77777777" w:rsidR="00641142" w:rsidRPr="00477975" w:rsidRDefault="00641142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Caffeine 10 mg/kg</w:t>
            </w:r>
          </w:p>
        </w:tc>
        <w:tc>
          <w:tcPr>
            <w:tcW w:w="461" w:type="dxa"/>
          </w:tcPr>
          <w:p w14:paraId="3DEA02F8" w14:textId="77777777" w:rsidR="00641142" w:rsidRPr="00477975" w:rsidRDefault="00641142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6</w:t>
            </w:r>
          </w:p>
        </w:tc>
        <w:tc>
          <w:tcPr>
            <w:tcW w:w="956" w:type="dxa"/>
          </w:tcPr>
          <w:p w14:paraId="5580AA9A" w14:textId="77777777" w:rsidR="00641142" w:rsidRPr="00477975" w:rsidRDefault="00641142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Rat</w:t>
            </w:r>
          </w:p>
        </w:tc>
        <w:tc>
          <w:tcPr>
            <w:tcW w:w="1108" w:type="dxa"/>
          </w:tcPr>
          <w:p w14:paraId="441DACDD" w14:textId="77777777" w:rsidR="00641142" w:rsidRPr="00477975" w:rsidRDefault="00641142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SD</w:t>
            </w:r>
          </w:p>
        </w:tc>
        <w:tc>
          <w:tcPr>
            <w:tcW w:w="1268" w:type="dxa"/>
          </w:tcPr>
          <w:p w14:paraId="417D68BC" w14:textId="77777777" w:rsidR="00641142" w:rsidRPr="00477975" w:rsidRDefault="00641142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WT</w:t>
            </w:r>
          </w:p>
        </w:tc>
        <w:tc>
          <w:tcPr>
            <w:tcW w:w="339" w:type="dxa"/>
          </w:tcPr>
          <w:p w14:paraId="0327D4F5" w14:textId="77777777" w:rsidR="00641142" w:rsidRPr="00477975" w:rsidRDefault="00641142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7</w:t>
            </w:r>
          </w:p>
        </w:tc>
      </w:tr>
      <w:tr w:rsidR="00641142" w:rsidRPr="00477975" w14:paraId="5435DBA4" w14:textId="77777777" w:rsidTr="002473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169E168" w14:textId="77777777" w:rsidR="00641142" w:rsidRPr="00477975" w:rsidRDefault="00641142" w:rsidP="002473C4">
            <w:pPr>
              <w:pStyle w:val="TB"/>
            </w:pPr>
            <w:r w:rsidRPr="00477975">
              <w:t>SRI-ZOL</w:t>
            </w:r>
          </w:p>
        </w:tc>
        <w:tc>
          <w:tcPr>
            <w:tcW w:w="1985" w:type="dxa"/>
          </w:tcPr>
          <w:p w14:paraId="35F933BD" w14:textId="77777777" w:rsidR="00641142" w:rsidRPr="00477975" w:rsidRDefault="00641142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Vehicle</w:t>
            </w:r>
          </w:p>
        </w:tc>
        <w:tc>
          <w:tcPr>
            <w:tcW w:w="2977" w:type="dxa"/>
          </w:tcPr>
          <w:p w14:paraId="3442B526" w14:textId="77777777" w:rsidR="00641142" w:rsidRPr="00477975" w:rsidRDefault="00641142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Zolpidem 30 mg/kg</w:t>
            </w:r>
          </w:p>
        </w:tc>
        <w:tc>
          <w:tcPr>
            <w:tcW w:w="461" w:type="dxa"/>
          </w:tcPr>
          <w:p w14:paraId="7E2C4453" w14:textId="77777777" w:rsidR="00641142" w:rsidRPr="00477975" w:rsidRDefault="00641142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12</w:t>
            </w:r>
          </w:p>
        </w:tc>
        <w:tc>
          <w:tcPr>
            <w:tcW w:w="956" w:type="dxa"/>
          </w:tcPr>
          <w:p w14:paraId="034615F9" w14:textId="77777777" w:rsidR="00641142" w:rsidRPr="00477975" w:rsidRDefault="00641142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Rat</w:t>
            </w:r>
          </w:p>
        </w:tc>
        <w:tc>
          <w:tcPr>
            <w:tcW w:w="1108" w:type="dxa"/>
          </w:tcPr>
          <w:p w14:paraId="32C5A1A3" w14:textId="77777777" w:rsidR="00641142" w:rsidRPr="00477975" w:rsidRDefault="00641142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SD</w:t>
            </w:r>
          </w:p>
        </w:tc>
        <w:tc>
          <w:tcPr>
            <w:tcW w:w="1268" w:type="dxa"/>
          </w:tcPr>
          <w:p w14:paraId="62D6BC30" w14:textId="77777777" w:rsidR="00641142" w:rsidRPr="00477975" w:rsidRDefault="00641142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WT</w:t>
            </w:r>
          </w:p>
        </w:tc>
        <w:tc>
          <w:tcPr>
            <w:tcW w:w="339" w:type="dxa"/>
          </w:tcPr>
          <w:p w14:paraId="62FE6357" w14:textId="77777777" w:rsidR="00641142" w:rsidRPr="00477975" w:rsidRDefault="00641142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2</w:t>
            </w:r>
          </w:p>
        </w:tc>
      </w:tr>
      <w:tr w:rsidR="00641142" w:rsidRPr="00477975" w14:paraId="1E4075F3" w14:textId="77777777" w:rsidTr="0024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1381705" w14:textId="77777777" w:rsidR="00641142" w:rsidRPr="00477975" w:rsidRDefault="00641142" w:rsidP="002473C4">
            <w:pPr>
              <w:pStyle w:val="TB"/>
            </w:pPr>
            <w:r w:rsidRPr="00477975">
              <w:t>SRI-ALM</w:t>
            </w:r>
          </w:p>
        </w:tc>
        <w:tc>
          <w:tcPr>
            <w:tcW w:w="1985" w:type="dxa"/>
          </w:tcPr>
          <w:p w14:paraId="4FD7D8A2" w14:textId="77777777" w:rsidR="00641142" w:rsidRPr="00477975" w:rsidRDefault="00641142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Vehicle</w:t>
            </w:r>
          </w:p>
        </w:tc>
        <w:tc>
          <w:tcPr>
            <w:tcW w:w="2977" w:type="dxa"/>
          </w:tcPr>
          <w:p w14:paraId="269E9313" w14:textId="77777777" w:rsidR="00641142" w:rsidRPr="00477975" w:rsidRDefault="00641142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Almorexant 100 mg/kg</w:t>
            </w:r>
          </w:p>
        </w:tc>
        <w:tc>
          <w:tcPr>
            <w:tcW w:w="461" w:type="dxa"/>
          </w:tcPr>
          <w:p w14:paraId="2C7CF9AC" w14:textId="77777777" w:rsidR="00641142" w:rsidRPr="00477975" w:rsidRDefault="00641142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12</w:t>
            </w:r>
          </w:p>
        </w:tc>
        <w:tc>
          <w:tcPr>
            <w:tcW w:w="956" w:type="dxa"/>
          </w:tcPr>
          <w:p w14:paraId="5183170C" w14:textId="77777777" w:rsidR="00641142" w:rsidRPr="00477975" w:rsidRDefault="00641142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Rat</w:t>
            </w:r>
          </w:p>
        </w:tc>
        <w:tc>
          <w:tcPr>
            <w:tcW w:w="1108" w:type="dxa"/>
          </w:tcPr>
          <w:p w14:paraId="2D17FFDA" w14:textId="77777777" w:rsidR="00641142" w:rsidRPr="00477975" w:rsidRDefault="00641142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SD</w:t>
            </w:r>
          </w:p>
        </w:tc>
        <w:tc>
          <w:tcPr>
            <w:tcW w:w="1268" w:type="dxa"/>
          </w:tcPr>
          <w:p w14:paraId="0CBF1588" w14:textId="77777777" w:rsidR="00641142" w:rsidRPr="00477975" w:rsidRDefault="00641142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WT</w:t>
            </w:r>
          </w:p>
        </w:tc>
        <w:tc>
          <w:tcPr>
            <w:tcW w:w="339" w:type="dxa"/>
          </w:tcPr>
          <w:p w14:paraId="19A9B2E3" w14:textId="77777777" w:rsidR="00641142" w:rsidRPr="00477975" w:rsidRDefault="00641142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2</w:t>
            </w:r>
          </w:p>
        </w:tc>
      </w:tr>
    </w:tbl>
    <w:p w14:paraId="36588E37" w14:textId="79BE60FA" w:rsidR="00005758" w:rsidRDefault="00641142" w:rsidP="00641142">
      <w:pPr>
        <w:pStyle w:val="Tablesubheading"/>
        <w:spacing w:after="0" w:afterAutospacing="0" w:line="480" w:lineRule="auto"/>
        <w:jc w:val="left"/>
        <w:rPr>
          <w:sz w:val="20"/>
          <w:szCs w:val="20"/>
        </w:rPr>
      </w:pPr>
      <w:r w:rsidRPr="00477975">
        <w:rPr>
          <w:rFonts w:asciiTheme="majorBidi" w:hAnsiTheme="majorBidi" w:cstheme="majorBidi"/>
          <w:sz w:val="20"/>
          <w:szCs w:val="20"/>
        </w:rPr>
        <w:t>D = duration recording (h); SD = Sprague-Dawley; TG</w:t>
      </w:r>
      <w:r w:rsidRPr="00477975">
        <w:rPr>
          <w:rFonts w:asciiTheme="majorBidi" w:hAnsiTheme="majorBidi" w:cstheme="majorBidi"/>
          <w:i/>
          <w:iCs/>
          <w:sz w:val="20"/>
          <w:szCs w:val="20"/>
        </w:rPr>
        <w:t xml:space="preserve"> =</w:t>
      </w:r>
      <w:r>
        <w:rPr>
          <w:rFonts w:asciiTheme="majorBidi" w:hAnsiTheme="majorBidi" w:cstheme="majorBidi"/>
          <w:sz w:val="20"/>
          <w:szCs w:val="20"/>
        </w:rPr>
        <w:t xml:space="preserve"> transgenic; WT = wild type</w:t>
      </w:r>
    </w:p>
    <w:sectPr w:rsidR="00005758" w:rsidSect="0022692E">
      <w:pgSz w:w="12240" w:h="15840" w:code="1"/>
      <w:pgMar w:top="1008" w:right="936" w:bottom="1008" w:left="936" w:header="432" w:footer="432" w:gutter="0"/>
      <w:cols w:space="28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D58B07" w14:textId="77777777" w:rsidR="007A4D62" w:rsidRDefault="007A4D62" w:rsidP="00005758">
      <w:pPr>
        <w:spacing w:before="0"/>
      </w:pPr>
      <w:r>
        <w:separator/>
      </w:r>
    </w:p>
  </w:endnote>
  <w:endnote w:type="continuationSeparator" w:id="0">
    <w:p w14:paraId="1F4B4F30" w14:textId="77777777" w:rsidR="007A4D62" w:rsidRDefault="007A4D62" w:rsidP="00005758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EC9760" w14:textId="77777777" w:rsidR="007A4D62" w:rsidRDefault="007A4D62" w:rsidP="00005758">
      <w:pPr>
        <w:spacing w:before="0"/>
      </w:pPr>
      <w:r>
        <w:separator/>
      </w:r>
    </w:p>
  </w:footnote>
  <w:footnote w:type="continuationSeparator" w:id="0">
    <w:p w14:paraId="71AD858C" w14:textId="77777777" w:rsidR="007A4D62" w:rsidRDefault="007A4D62" w:rsidP="00005758">
      <w:pPr>
        <w:spacing w:before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5758"/>
    <w:rsid w:val="00005758"/>
    <w:rsid w:val="000A5013"/>
    <w:rsid w:val="0022692E"/>
    <w:rsid w:val="00353DDA"/>
    <w:rsid w:val="004A6335"/>
    <w:rsid w:val="00641142"/>
    <w:rsid w:val="007A4D62"/>
    <w:rsid w:val="009013BD"/>
    <w:rsid w:val="00910403"/>
    <w:rsid w:val="00A0113C"/>
    <w:rsid w:val="00A43987"/>
    <w:rsid w:val="00C11A87"/>
    <w:rsid w:val="00F95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6E6C4"/>
  <w15:chartTrackingRefBased/>
  <w15:docId w15:val="{66B108EA-3A9D-48DE-8D1E-76895E371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758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5758"/>
    <w:pPr>
      <w:keepNext/>
      <w:outlineLvl w:val="0"/>
    </w:pPr>
    <w:rPr>
      <w:b/>
      <w:color w:val="000000" w:themeColor="text1"/>
      <w:kern w:val="28"/>
      <w:szCs w:val="24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005758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758"/>
    <w:rPr>
      <w:rFonts w:ascii="Times New Roman" w:eastAsia="Times New Roman" w:hAnsi="Times New Roman" w:cs="Times New Roman"/>
      <w:b/>
      <w:color w:val="000000" w:themeColor="text1"/>
      <w:kern w:val="28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005758"/>
    <w:rPr>
      <w:rFonts w:ascii="Times New Roman" w:eastAsia="Times New Roman" w:hAnsi="Times New Roman" w:cs="Times New Roman"/>
      <w:b/>
      <w:color w:val="000000" w:themeColor="text1"/>
      <w:kern w:val="28"/>
      <w:sz w:val="24"/>
      <w:szCs w:val="24"/>
      <w:lang w:eastAsia="en-US"/>
    </w:rPr>
  </w:style>
  <w:style w:type="paragraph" w:customStyle="1" w:styleId="Tablesubheading">
    <w:name w:val="Table subheading"/>
    <w:basedOn w:val="Normal"/>
    <w:rsid w:val="00005758"/>
    <w:pPr>
      <w:spacing w:after="100" w:afterAutospacing="1"/>
      <w:jc w:val="right"/>
    </w:pPr>
    <w:rPr>
      <w:color w:val="000000"/>
      <w:kern w:val="24"/>
      <w:sz w:val="18"/>
      <w:szCs w:val="22"/>
      <w:lang w:eastAsia="en-AU"/>
    </w:rPr>
  </w:style>
  <w:style w:type="table" w:customStyle="1" w:styleId="ListTable7Colorful1">
    <w:name w:val="List Table 7 Colorful1"/>
    <w:basedOn w:val="TableNormal"/>
    <w:uiPriority w:val="52"/>
    <w:rsid w:val="00005758"/>
    <w:pPr>
      <w:spacing w:after="0" w:line="240" w:lineRule="auto"/>
    </w:pPr>
    <w:rPr>
      <w:rFonts w:ascii="Calibri" w:eastAsia="Calibri" w:hAnsi="Calibri" w:cs="Arial"/>
      <w:color w:val="000000"/>
      <w:lang w:eastAsia="en-US"/>
    </w:rPr>
    <w:tblPr>
      <w:tblStyleRowBandSize w:val="1"/>
      <w:tblStyleColBandSize w:val="1"/>
    </w:tblPr>
    <w:tblStylePr w:type="firstRow">
      <w:rPr>
        <w:rFonts w:ascii="Calibri Light" w:eastAsia="SimSun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SimSun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SimSun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SimSun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B">
    <w:name w:val="TB"/>
    <w:basedOn w:val="NormalWeb"/>
    <w:autoRedefine/>
    <w:rsid w:val="00005758"/>
    <w:pPr>
      <w:jc w:val="center"/>
    </w:pPr>
    <w:rPr>
      <w:rFonts w:asciiTheme="majorBidi" w:eastAsia="SimSun" w:hAnsiTheme="majorBidi" w:cstheme="majorBidi"/>
      <w:iCs/>
      <w:color w:val="000000"/>
      <w:kern w:val="24"/>
      <w:sz w:val="20"/>
      <w:szCs w:val="20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005758"/>
    <w:rPr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057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e Aizen</dc:creator>
  <cp:keywords/>
  <dc:description/>
  <cp:lastModifiedBy>Michael Boitard</cp:lastModifiedBy>
  <cp:revision>4</cp:revision>
  <dcterms:created xsi:type="dcterms:W3CDTF">2018-12-04T04:47:00Z</dcterms:created>
  <dcterms:modified xsi:type="dcterms:W3CDTF">2019-03-15T13:23:00Z</dcterms:modified>
</cp:coreProperties>
</file>